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D5B2A" w14:textId="77777777" w:rsidR="00250164" w:rsidRDefault="00250164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0"/>
          <w:szCs w:val="20"/>
        </w:rPr>
      </w:pPr>
      <w:r w:rsidRPr="00837DAB">
        <w:rPr>
          <w:rFonts w:ascii="Gill Sans" w:hAnsi="Gill Sans" w:cs="Gill Sans"/>
          <w:b/>
          <w:bCs/>
          <w:kern w:val="0"/>
          <w:sz w:val="20"/>
          <w:szCs w:val="20"/>
        </w:rPr>
        <w:t>Characteristics of included studies</w:t>
      </w:r>
      <w:r>
        <w:rPr>
          <w:rFonts w:ascii="Times" w:hAnsi="Times" w:cs="Times" w:hint="eastAsia"/>
          <w:kern w:val="0"/>
          <w:sz w:val="20"/>
          <w:szCs w:val="20"/>
        </w:rPr>
        <w:t>：</w:t>
      </w:r>
    </w:p>
    <w:p w14:paraId="5DAF12F1" w14:textId="5B706534" w:rsidR="00250164" w:rsidRPr="00D32C31" w:rsidRDefault="004F47E3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16"/>
          <w:szCs w:val="16"/>
        </w:rPr>
      </w:pPr>
      <w:r>
        <w:rPr>
          <w:rFonts w:ascii="Helvetica" w:hAnsi="Helvetica" w:cs="Helvetica"/>
          <w:color w:val="141413"/>
          <w:kern w:val="0"/>
          <w:sz w:val="26"/>
          <w:szCs w:val="26"/>
        </w:rPr>
        <w:t>Corbett</w:t>
      </w:r>
      <w:r w:rsidR="00586D20">
        <w:rPr>
          <w:rFonts w:ascii="Helvetica" w:hAnsi="Helvetica" w:cs="Helvetica" w:hint="eastAsia"/>
          <w:color w:val="141413"/>
          <w:kern w:val="0"/>
          <w:sz w:val="22"/>
          <w:szCs w:val="22"/>
        </w:rPr>
        <w:t xml:space="preserve"> 200</w:t>
      </w:r>
      <w:r>
        <w:rPr>
          <w:rFonts w:ascii="Helvetica" w:hAnsi="Helvetica" w:cs="Helvetica" w:hint="eastAsia"/>
          <w:color w:val="141413"/>
          <w:kern w:val="0"/>
          <w:sz w:val="22"/>
          <w:szCs w:val="22"/>
        </w:rPr>
        <w:t>5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65"/>
      </w:tblGrid>
      <w:tr w:rsidR="00250164" w14:paraId="347DB66E" w14:textId="77777777" w:rsidTr="00C02AFE">
        <w:tc>
          <w:tcPr>
            <w:tcW w:w="1843" w:type="dxa"/>
          </w:tcPr>
          <w:p w14:paraId="20767DFC" w14:textId="77777777" w:rsidR="00250164" w:rsidRPr="00B3642B" w:rsidRDefault="00250164" w:rsidP="00C02AFE">
            <w:pPr>
              <w:rPr>
                <w:sz w:val="20"/>
                <w:szCs w:val="20"/>
              </w:rPr>
            </w:pPr>
            <w:proofErr w:type="gramStart"/>
            <w:r w:rsidRPr="00B3642B">
              <w:rPr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6565" w:type="dxa"/>
          </w:tcPr>
          <w:p w14:paraId="7CCBE0D8" w14:textId="77777777" w:rsidR="00250164" w:rsidRPr="00B3642B" w:rsidRDefault="00250164" w:rsidP="00C02AFE">
            <w:pPr>
              <w:rPr>
                <w:sz w:val="20"/>
                <w:szCs w:val="20"/>
              </w:rPr>
            </w:pPr>
            <w:r w:rsidRPr="00B3642B">
              <w:rPr>
                <w:sz w:val="20"/>
                <w:szCs w:val="20"/>
              </w:rPr>
              <w:t>Randomized controlled trial</w:t>
            </w:r>
          </w:p>
        </w:tc>
      </w:tr>
      <w:tr w:rsidR="00250164" w14:paraId="54D8488C" w14:textId="77777777" w:rsidTr="00C02AFE">
        <w:tc>
          <w:tcPr>
            <w:tcW w:w="1843" w:type="dxa"/>
          </w:tcPr>
          <w:p w14:paraId="55CC6C75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6565" w:type="dxa"/>
          </w:tcPr>
          <w:p w14:paraId="1E699DD2" w14:textId="2F8DF0F9" w:rsidR="00250164" w:rsidRDefault="007A07E3" w:rsidP="00197AE3">
            <w:pPr>
              <w:rPr>
                <w:sz w:val="20"/>
                <w:szCs w:val="20"/>
              </w:rPr>
            </w:pPr>
            <w:r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 xml:space="preserve">A total of 89 adult, </w:t>
            </w:r>
            <w:proofErr w:type="spellStart"/>
            <w:r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>nonemergent</w:t>
            </w:r>
            <w:proofErr w:type="spellEnd"/>
            <w:r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 xml:space="preserve">, coronary artery bypass graft patients with an expected length of intubation of 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&lt;</w:t>
            </w:r>
            <w:r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>24 hrs.</w:t>
            </w:r>
          </w:p>
        </w:tc>
      </w:tr>
      <w:tr w:rsidR="00250164" w14:paraId="7BDE18F5" w14:textId="77777777" w:rsidTr="00C02AFE">
        <w:tc>
          <w:tcPr>
            <w:tcW w:w="1843" w:type="dxa"/>
          </w:tcPr>
          <w:p w14:paraId="0863F2BD" w14:textId="77777777" w:rsidR="00250164" w:rsidRDefault="00250164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</w:t>
            </w:r>
          </w:p>
        </w:tc>
        <w:tc>
          <w:tcPr>
            <w:tcW w:w="6565" w:type="dxa"/>
          </w:tcPr>
          <w:p w14:paraId="7D63E1E5" w14:textId="423E8DA0" w:rsidR="00250164" w:rsidRDefault="00B3642B" w:rsidP="00566559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dexmedetomidine versus </w:t>
            </w:r>
            <w:proofErr w:type="spellStart"/>
            <w:r w:rsidR="00566559">
              <w:rPr>
                <w:rFonts w:ascii="Helvetica" w:hAnsi="Helvetica" w:cs="Helvetica"/>
                <w:color w:val="141413"/>
                <w:kern w:val="0"/>
                <w:sz w:val="18"/>
                <w:szCs w:val="18"/>
              </w:rPr>
              <w:t>propofol</w:t>
            </w:r>
            <w:proofErr w:type="spellEnd"/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／</w:t>
            </w:r>
            <w:r w:rsidR="00566559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DEX or </w:t>
            </w:r>
            <w:proofErr w:type="spellStart"/>
            <w:r w:rsidR="00566559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propofol</w:t>
            </w:r>
            <w:proofErr w:type="spellEnd"/>
            <w:r w:rsidR="00566559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 was initiated after bypass</w:t>
            </w:r>
            <w:r w:rsidR="00A54646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/Patients were included if they were </w:t>
            </w:r>
            <w:r w:rsidR="00A54646">
              <w:rPr>
                <w:rFonts w:ascii="Helvetica" w:hAnsi="Helvetica" w:cs="Helvetica"/>
                <w:color w:val="141413"/>
                <w:kern w:val="0"/>
                <w:sz w:val="18"/>
                <w:szCs w:val="18"/>
              </w:rPr>
              <w:t>&gt;</w:t>
            </w:r>
            <w:r w:rsidR="00A54646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18 </w:t>
            </w:r>
            <w:proofErr w:type="spellStart"/>
            <w:r w:rsidR="00A54646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yrs</w:t>
            </w:r>
            <w:proofErr w:type="spellEnd"/>
            <w:r w:rsidR="00A54646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 of age and required </w:t>
            </w:r>
            <w:proofErr w:type="spellStart"/>
            <w:r w:rsidR="00A54646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nonemergent</w:t>
            </w:r>
            <w:proofErr w:type="spellEnd"/>
            <w:r w:rsidR="00A54646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 CABG surgery with an expected MV(</w:t>
            </w:r>
            <w:r w:rsidR="00A54646">
              <w:rPr>
                <w:rFonts w:ascii="Times" w:hAnsi="Times" w:cs="Times" w:hint="eastAsia"/>
                <w:color w:val="141413"/>
                <w:kern w:val="0"/>
                <w:sz w:val="18"/>
                <w:szCs w:val="18"/>
              </w:rPr>
              <w:t>机械通气</w:t>
            </w:r>
            <w:r w:rsidR="00A54646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) length of </w:t>
            </w:r>
            <w:r w:rsidR="00A54646">
              <w:rPr>
                <w:rFonts w:ascii="Helvetica" w:hAnsi="Helvetica" w:cs="Helvetica"/>
                <w:color w:val="141413"/>
                <w:kern w:val="0"/>
                <w:sz w:val="18"/>
                <w:szCs w:val="18"/>
              </w:rPr>
              <w:t>&lt;</w:t>
            </w:r>
            <w:r w:rsidR="00A54646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24 hrs.</w:t>
            </w:r>
            <w:r w:rsidR="00140ED1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 Patients were with- drawn from the study if length of intubation (LOI) exceeded 48 hrs.</w:t>
            </w:r>
            <w:r w:rsidR="003B5C5A">
              <w:rPr>
                <w:rFonts w:ascii="Times" w:hAnsi="Times" w:cs="Times" w:hint="eastAsia"/>
                <w:color w:val="141413"/>
                <w:kern w:val="0"/>
                <w:sz w:val="18"/>
                <w:szCs w:val="18"/>
              </w:rPr>
              <w:t>／／</w:t>
            </w:r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DEX (1</w:t>
            </w:r>
            <w:r w:rsidR="003B5C5A">
              <w:rPr>
                <w:rFonts w:ascii="Times" w:hAnsi="Times" w:cs="Times" w:hint="eastAsia"/>
                <w:color w:val="141413"/>
                <w:kern w:val="0"/>
                <w:sz w:val="18"/>
                <w:szCs w:val="18"/>
              </w:rPr>
              <w:t>u</w:t>
            </w:r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g/kg [actual body weight] load- 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ing</w:t>
            </w:r>
            <w:proofErr w:type="spellEnd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 dose intravenously administered over 15 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mins</w:t>
            </w:r>
            <w:proofErr w:type="spellEnd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, followed by a 0.4-</w:t>
            </w:r>
            <w:r w:rsidR="003B5C5A">
              <w:rPr>
                <w:rFonts w:ascii="Helvetica" w:hAnsi="Helvetica" w:cs="Helvetica"/>
                <w:color w:val="141413"/>
                <w:kern w:val="0"/>
                <w:sz w:val="18"/>
                <w:szCs w:val="18"/>
              </w:rPr>
              <w:t>􏰺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g·kg</w:t>
            </w:r>
            <w:proofErr w:type="spellEnd"/>
            <w:r w:rsidR="003B5C5A">
              <w:rPr>
                <w:rFonts w:ascii="Helvetica" w:hAnsi="Helvetica" w:cs="Helvetica"/>
                <w:color w:val="141413"/>
                <w:kern w:val="0"/>
                <w:position w:val="8"/>
                <w:sz w:val="12"/>
                <w:szCs w:val="12"/>
              </w:rPr>
              <w:t>􏰻</w:t>
            </w:r>
            <w:r w:rsidR="003B5C5A">
              <w:rPr>
                <w:rFonts w:ascii="Times" w:hAnsi="Times" w:cs="Times"/>
                <w:color w:val="141413"/>
                <w:kern w:val="0"/>
                <w:position w:val="8"/>
                <w:sz w:val="12"/>
                <w:szCs w:val="12"/>
              </w:rPr>
              <w:t>1</w:t>
            </w:r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·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hr</w:t>
            </w:r>
            <w:proofErr w:type="spellEnd"/>
            <w:r w:rsidR="003B5C5A">
              <w:rPr>
                <w:rFonts w:ascii="Helvetica" w:hAnsi="Helvetica" w:cs="Helvetica"/>
                <w:color w:val="141413"/>
                <w:kern w:val="0"/>
                <w:position w:val="8"/>
                <w:sz w:val="12"/>
                <w:szCs w:val="12"/>
              </w:rPr>
              <w:t>􏰻</w:t>
            </w:r>
            <w:r w:rsidR="003B5C5A">
              <w:rPr>
                <w:rFonts w:ascii="Times" w:hAnsi="Times" w:cs="Times"/>
                <w:color w:val="141413"/>
                <w:kern w:val="0"/>
                <w:position w:val="8"/>
                <w:sz w:val="12"/>
                <w:szCs w:val="12"/>
              </w:rPr>
              <w:t xml:space="preserve">1 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intrave</w:t>
            </w:r>
            <w:proofErr w:type="spellEnd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- nous infusion) or 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propofol</w:t>
            </w:r>
            <w:proofErr w:type="spellEnd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 (5-</w:t>
            </w:r>
            <w:r w:rsidR="003B5C5A">
              <w:rPr>
                <w:rFonts w:ascii="Helvetica" w:hAnsi="Helvetica" w:cs="Helvetica"/>
                <w:color w:val="141413"/>
                <w:kern w:val="0"/>
                <w:sz w:val="18"/>
                <w:szCs w:val="18"/>
              </w:rPr>
              <w:t>􏰺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g·kg</w:t>
            </w:r>
            <w:proofErr w:type="spellEnd"/>
            <w:r w:rsidR="003B5C5A">
              <w:rPr>
                <w:rFonts w:ascii="Helvetica" w:hAnsi="Helvetica" w:cs="Helvetica"/>
                <w:color w:val="141413"/>
                <w:kern w:val="0"/>
                <w:position w:val="6"/>
                <w:sz w:val="12"/>
                <w:szCs w:val="12"/>
              </w:rPr>
              <w:t>􏰻</w:t>
            </w:r>
            <w:r w:rsidR="003B5C5A">
              <w:rPr>
                <w:rFonts w:ascii="Times" w:hAnsi="Times" w:cs="Times"/>
                <w:color w:val="141413"/>
                <w:kern w:val="0"/>
                <w:position w:val="6"/>
                <w:sz w:val="12"/>
                <w:szCs w:val="12"/>
              </w:rPr>
              <w:t>1</w:t>
            </w:r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·min</w:t>
            </w:r>
            <w:r w:rsidR="003B5C5A">
              <w:rPr>
                <w:rFonts w:ascii="Helvetica" w:hAnsi="Helvetica" w:cs="Helvetica"/>
                <w:color w:val="141413"/>
                <w:kern w:val="0"/>
                <w:position w:val="6"/>
                <w:sz w:val="12"/>
                <w:szCs w:val="12"/>
              </w:rPr>
              <w:t>􏰻</w:t>
            </w:r>
            <w:r w:rsidR="003B5C5A">
              <w:rPr>
                <w:rFonts w:ascii="Times" w:hAnsi="Times" w:cs="Times"/>
                <w:color w:val="141413"/>
                <w:kern w:val="0"/>
                <w:position w:val="6"/>
                <w:sz w:val="12"/>
                <w:szCs w:val="12"/>
              </w:rPr>
              <w:t xml:space="preserve">1 </w:t>
            </w:r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intravenous infusion titrated within the range of 0.2– 0.7 </w:t>
            </w:r>
            <w:r w:rsidR="003B5C5A">
              <w:rPr>
                <w:rFonts w:ascii="Helvetica" w:hAnsi="Helvetica" w:cs="Helvetica"/>
                <w:color w:val="141413"/>
                <w:kern w:val="0"/>
                <w:sz w:val="18"/>
                <w:szCs w:val="18"/>
              </w:rPr>
              <w:t>􏰺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g·kg</w:t>
            </w:r>
            <w:proofErr w:type="spellEnd"/>
            <w:r w:rsidR="003B5C5A">
              <w:rPr>
                <w:rFonts w:ascii="Helvetica" w:hAnsi="Helvetica" w:cs="Helvetica"/>
                <w:color w:val="141413"/>
                <w:kern w:val="0"/>
                <w:position w:val="6"/>
                <w:sz w:val="12"/>
                <w:szCs w:val="12"/>
              </w:rPr>
              <w:t xml:space="preserve">􏰻 </w:t>
            </w:r>
            <w:r w:rsidR="003B5C5A">
              <w:rPr>
                <w:rFonts w:ascii="Times" w:hAnsi="Times" w:cs="Times"/>
                <w:color w:val="141413"/>
                <w:kern w:val="0"/>
                <w:position w:val="6"/>
                <w:sz w:val="12"/>
                <w:szCs w:val="12"/>
              </w:rPr>
              <w:t xml:space="preserve">1 </w:t>
            </w:r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·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hr</w:t>
            </w:r>
            <w:proofErr w:type="spellEnd"/>
            <w:r w:rsidR="003B5C5A">
              <w:rPr>
                <w:rFonts w:ascii="Helvetica" w:hAnsi="Helvetica" w:cs="Helvetica"/>
                <w:color w:val="141413"/>
                <w:kern w:val="0"/>
                <w:position w:val="6"/>
                <w:sz w:val="12"/>
                <w:szCs w:val="12"/>
              </w:rPr>
              <w:t xml:space="preserve">􏰻 </w:t>
            </w:r>
            <w:r w:rsidR="003B5C5A">
              <w:rPr>
                <w:rFonts w:ascii="Times" w:hAnsi="Times" w:cs="Times"/>
                <w:color w:val="141413"/>
                <w:kern w:val="0"/>
                <w:position w:val="6"/>
                <w:sz w:val="12"/>
                <w:szCs w:val="12"/>
              </w:rPr>
              <w:t xml:space="preserve">1 </w:t>
            </w:r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or 5–75 </w:t>
            </w:r>
            <w:r w:rsidR="003B5C5A">
              <w:rPr>
                <w:rFonts w:ascii="Helvetica" w:hAnsi="Helvetica" w:cs="Helvetica"/>
                <w:color w:val="141413"/>
                <w:kern w:val="0"/>
                <w:sz w:val="18"/>
                <w:szCs w:val="18"/>
              </w:rPr>
              <w:t>􏰺</w:t>
            </w:r>
            <w:proofErr w:type="spellStart"/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g·kg</w:t>
            </w:r>
            <w:proofErr w:type="spellEnd"/>
            <w:r w:rsidR="003B5C5A">
              <w:rPr>
                <w:rFonts w:ascii="Helvetica" w:hAnsi="Helvetica" w:cs="Helvetica"/>
                <w:color w:val="141413"/>
                <w:kern w:val="0"/>
                <w:position w:val="8"/>
                <w:sz w:val="12"/>
                <w:szCs w:val="12"/>
              </w:rPr>
              <w:t>􏰻</w:t>
            </w:r>
            <w:r w:rsidR="003B5C5A">
              <w:rPr>
                <w:rFonts w:ascii="Times" w:hAnsi="Times" w:cs="Times"/>
                <w:color w:val="141413"/>
                <w:kern w:val="0"/>
                <w:position w:val="8"/>
                <w:sz w:val="12"/>
                <w:szCs w:val="12"/>
              </w:rPr>
              <w:t>1</w:t>
            </w:r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·min</w:t>
            </w:r>
            <w:r w:rsidR="003B5C5A">
              <w:rPr>
                <w:rFonts w:ascii="Helvetica" w:hAnsi="Helvetica" w:cs="Helvetica"/>
                <w:color w:val="141413"/>
                <w:kern w:val="0"/>
                <w:position w:val="8"/>
                <w:sz w:val="12"/>
                <w:szCs w:val="12"/>
              </w:rPr>
              <w:t>􏰻</w:t>
            </w:r>
            <w:r w:rsidR="003B5C5A">
              <w:rPr>
                <w:rFonts w:ascii="Times" w:hAnsi="Times" w:cs="Times"/>
                <w:color w:val="141413"/>
                <w:kern w:val="0"/>
                <w:position w:val="8"/>
                <w:sz w:val="12"/>
                <w:szCs w:val="12"/>
              </w:rPr>
              <w:t>1</w:t>
            </w:r>
            <w:r w:rsidR="003B5C5A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)</w:t>
            </w:r>
          </w:p>
        </w:tc>
      </w:tr>
      <w:tr w:rsidR="00250164" w14:paraId="270C7809" w14:textId="77777777" w:rsidTr="00C02AFE">
        <w:tc>
          <w:tcPr>
            <w:tcW w:w="1843" w:type="dxa"/>
          </w:tcPr>
          <w:p w14:paraId="12705822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utcomes</w:t>
            </w:r>
            <w:proofErr w:type="gramEnd"/>
          </w:p>
        </w:tc>
        <w:tc>
          <w:tcPr>
            <w:tcW w:w="6565" w:type="dxa"/>
          </w:tcPr>
          <w:p w14:paraId="598DCBDB" w14:textId="27B4671B" w:rsidR="00250164" w:rsidRDefault="009B6FD7" w:rsidP="00C02AFE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Helvetica" w:hAnsi="Helvetica" w:cs="Helvetica"/>
                <w:color w:val="141413"/>
                <w:kern w:val="0"/>
                <w:sz w:val="18"/>
                <w:szCs w:val="18"/>
              </w:rPr>
              <w:t>to</w:t>
            </w:r>
            <w:proofErr w:type="gramEnd"/>
            <w:r>
              <w:rPr>
                <w:rFonts w:ascii="Helvetica" w:hAnsi="Helvetica" w:cs="Helvetica"/>
                <w:color w:val="141413"/>
                <w:kern w:val="0"/>
                <w:sz w:val="18"/>
                <w:szCs w:val="18"/>
              </w:rPr>
              <w:t xml:space="preserve"> </w:t>
            </w:r>
            <w:r w:rsidR="00B51ED4"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 xml:space="preserve">assessed patient-perceived satisfaction with coronary artery bypass graft surgery after administration of DEX or </w:t>
            </w:r>
            <w:proofErr w:type="spellStart"/>
            <w:r w:rsidR="00B51ED4"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B51ED4"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 xml:space="preserve"> for intensive care unit (ICU) sedation.</w:t>
            </w:r>
            <w:r w:rsid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:</w:t>
            </w:r>
          </w:p>
          <w:p w14:paraId="399A3F6B" w14:textId="1B1EEE78" w:rsidR="00DB10F3" w:rsidRPr="00DB10F3" w:rsidRDefault="00DB10F3" w:rsidP="00DB10F3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</w:pPr>
            <w:r w:rsidRPr="00DB10F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Treatment arms were well matched with regard to length of </w:t>
            </w:r>
            <w:proofErr w:type="spellStart"/>
            <w:r w:rsidRPr="00DB10F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ventilatory</w:t>
            </w:r>
            <w:proofErr w:type="spellEnd"/>
            <w:r w:rsidRPr="00DB10F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support, and length of ICU stay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,</w:t>
            </w:r>
            <w:r w:rsidR="0084730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The overall level of sedation was significantly greater in the </w:t>
            </w:r>
            <w:proofErr w:type="spellStart"/>
            <w:r w:rsidR="0084730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84730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group (p=</w:t>
            </w:r>
            <w:r w:rsidR="0084730C"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 xml:space="preserve"> </w:t>
            </w:r>
            <w:r w:rsidR="0084730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.021), with a median (</w:t>
            </w:r>
            <w:proofErr w:type="spellStart"/>
            <w:r w:rsidR="0084730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intraquartile</w:t>
            </w:r>
            <w:proofErr w:type="spellEnd"/>
            <w:r w:rsidR="0084730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range) Ramsay level of 4.00 (3.62 to 4.19) compared with 3.67 (3.00 to 4.15) in the DEX arm, and similar requirements for additional morphine and midazolam were observed (p </w:t>
            </w:r>
            <w:r w:rsidR="0084730C"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 xml:space="preserve">= </w:t>
            </w:r>
            <w:r w:rsidR="0084730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.317).</w:t>
            </w:r>
          </w:p>
          <w:p w14:paraId="623CC83F" w14:textId="77777777" w:rsidR="000A4D4F" w:rsidRPr="000A4D4F" w:rsidRDefault="00ED306C" w:rsidP="00DB10F3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no</w:t>
            </w:r>
            <w:proofErr w:type="gram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significant difference was noted with regard to systolic blood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es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- sure, mean</w:t>
            </w:r>
            <w:r w:rsidR="000A4D4F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arterial pressure, or the per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centage of patients who developed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HoTN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in each group (81.4% DEX vs. 67.4%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, p </w:t>
            </w:r>
            <w:r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>=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.132)</w:t>
            </w:r>
            <w:r w:rsidR="000B4F1F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, </w:t>
            </w:r>
          </w:p>
          <w:p w14:paraId="58D38B90" w14:textId="1BFCF77B" w:rsidR="00DB10F3" w:rsidRDefault="00CA5C92" w:rsidP="00DB10F3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 w:hint="eastAsia"/>
                <w:color w:val="141413"/>
                <w:kern w:val="0"/>
                <w:sz w:val="20"/>
                <w:szCs w:val="20"/>
              </w:rPr>
              <w:t>side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" w:hAnsi="Times" w:cs="Times" w:hint="eastAsia"/>
                <w:color w:val="141413"/>
                <w:kern w:val="0"/>
                <w:sz w:val="20"/>
                <w:szCs w:val="20"/>
              </w:rPr>
              <w:t>effect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s</w:t>
            </w:r>
            <w:r w:rsidR="000A4D4F">
              <w:rPr>
                <w:rFonts w:ascii="Times" w:hAnsi="Times" w:cs="Times" w:hint="eastAsia"/>
                <w:color w:val="141413"/>
                <w:kern w:val="0"/>
                <w:sz w:val="20"/>
                <w:szCs w:val="20"/>
              </w:rPr>
              <w:t>：</w:t>
            </w:r>
            <w:r w:rsidR="000B4F1F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One episode each of atrial fibrillation, delirium, and drug discontinuation for </w:t>
            </w:r>
            <w:proofErr w:type="spellStart"/>
            <w:r w:rsidR="000B4F1F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oversedation</w:t>
            </w:r>
            <w:proofErr w:type="spellEnd"/>
            <w:r w:rsidR="000B4F1F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occurred in the DEX treatment arm,</w:t>
            </w:r>
            <w:r w:rsidR="0022177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one episode each of ventricular fibril- </w:t>
            </w:r>
            <w:proofErr w:type="spellStart"/>
            <w:r w:rsidR="0022177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lation</w:t>
            </w:r>
            <w:proofErr w:type="spellEnd"/>
            <w:r w:rsidR="0022177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, self-</w:t>
            </w:r>
            <w:proofErr w:type="spellStart"/>
            <w:r w:rsidR="0022177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extubation</w:t>
            </w:r>
            <w:proofErr w:type="spellEnd"/>
            <w:r w:rsidR="0022177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, pneumothorax, and delirium occurred in th</w:t>
            </w:r>
            <w:bookmarkStart w:id="0" w:name="_GoBack"/>
            <w:bookmarkEnd w:id="0"/>
            <w:r w:rsidR="0022177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e </w:t>
            </w:r>
            <w:proofErr w:type="spellStart"/>
            <w:r w:rsidR="0022177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22177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- treated patients.</w:t>
            </w:r>
          </w:p>
          <w:p w14:paraId="7AF1BDD4" w14:textId="4992007F" w:rsidR="00CA14C3" w:rsidRPr="006A43A3" w:rsidRDefault="00CA14C3" w:rsidP="000A4D4F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250164" w14:paraId="54490109" w14:textId="77777777" w:rsidTr="00C02AFE">
        <w:tc>
          <w:tcPr>
            <w:tcW w:w="1843" w:type="dxa"/>
          </w:tcPr>
          <w:p w14:paraId="2465BB3A" w14:textId="598D0DEF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tes</w:t>
            </w:r>
            <w:proofErr w:type="gramEnd"/>
          </w:p>
        </w:tc>
        <w:tc>
          <w:tcPr>
            <w:tcW w:w="6565" w:type="dxa"/>
          </w:tcPr>
          <w:p w14:paraId="6DCC5E42" w14:textId="344C3A27" w:rsidR="00250164" w:rsidRDefault="00347C44" w:rsidP="00221771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A total of 89 elective CABG patients participated in the study (43 DEX</w:t>
            </w:r>
            <w:proofErr w:type="gram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, </w:t>
            </w:r>
            <w:r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46</w:t>
            </w:r>
            <w:proofErr w:type="gram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)</w:t>
            </w:r>
            <w:r w:rsidR="0013143B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each group,</w:t>
            </w:r>
            <w:r w:rsidR="00C02AF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0FB9A83D" w14:textId="77777777" w:rsidR="00250164" w:rsidRDefault="00250164" w:rsidP="00250164">
      <w:pPr>
        <w:rPr>
          <w:b/>
          <w:i/>
          <w:sz w:val="20"/>
          <w:szCs w:val="20"/>
        </w:rPr>
      </w:pPr>
      <w:r w:rsidRPr="00082C96">
        <w:rPr>
          <w:b/>
          <w:i/>
          <w:sz w:val="20"/>
          <w:szCs w:val="20"/>
        </w:rPr>
        <w:lastRenderedPageBreak/>
        <w:t>Risk of bias</w:t>
      </w:r>
    </w:p>
    <w:tbl>
      <w:tblPr>
        <w:tblStyle w:val="a3"/>
        <w:tblW w:w="0" w:type="auto"/>
        <w:tblBorders>
          <w:left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232"/>
        <w:gridCol w:w="3446"/>
      </w:tblGrid>
      <w:tr w:rsidR="00250164" w14:paraId="279D1E87" w14:textId="77777777" w:rsidTr="00C02AFE">
        <w:tc>
          <w:tcPr>
            <w:tcW w:w="2838" w:type="dxa"/>
          </w:tcPr>
          <w:p w14:paraId="6077EA33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2232" w:type="dxa"/>
          </w:tcPr>
          <w:p w14:paraId="73608FA6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s’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446" w:type="dxa"/>
          </w:tcPr>
          <w:p w14:paraId="5A73CD70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</w:tr>
      <w:tr w:rsidR="00250164" w14:paraId="36C2093E" w14:textId="77777777" w:rsidTr="00C02AFE">
        <w:tc>
          <w:tcPr>
            <w:tcW w:w="2838" w:type="dxa"/>
          </w:tcPr>
          <w:p w14:paraId="51A8D68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Random sequence generation (selection bias)</w:t>
            </w:r>
          </w:p>
          <w:p w14:paraId="553B607F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61F1C559" w14:textId="46129F97" w:rsidR="00250164" w:rsidRPr="00483CCC" w:rsidRDefault="00476E48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low</w:t>
            </w:r>
            <w:proofErr w:type="gramEnd"/>
            <w:r w:rsidR="00C34BEB">
              <w:rPr>
                <w:sz w:val="20"/>
                <w:szCs w:val="20"/>
              </w:rPr>
              <w:t xml:space="preserve">  </w:t>
            </w:r>
            <w:r w:rsidR="00250164" w:rsidRPr="00483CCC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132CBFAD" w14:textId="656B59D9" w:rsidR="00250164" w:rsidRDefault="00476E48" w:rsidP="00C02AF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Qoute</w:t>
            </w:r>
            <w:proofErr w:type="gramStart"/>
            <w:r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:Randomization</w:t>
            </w:r>
            <w:proofErr w:type="gramEnd"/>
            <w:r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 to either DEX or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propofol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, via a random-number table,</w:t>
            </w:r>
          </w:p>
        </w:tc>
      </w:tr>
      <w:tr w:rsidR="00250164" w14:paraId="00FF178F" w14:textId="77777777" w:rsidTr="00C02AFE">
        <w:tc>
          <w:tcPr>
            <w:tcW w:w="2838" w:type="dxa"/>
          </w:tcPr>
          <w:p w14:paraId="4CE96E9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32451D68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ocation concealment (selection bias)</w:t>
            </w:r>
          </w:p>
          <w:p w14:paraId="2085E43E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F4B559C" w14:textId="77777777" w:rsidR="00BE35B5" w:rsidRPr="00BE35B5" w:rsidRDefault="00BE35B5" w:rsidP="00BE35B5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4B91E09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3662A274" w14:textId="2C4DE190" w:rsidR="00250164" w:rsidRDefault="00140058" w:rsidP="00C02AFE">
            <w:pPr>
              <w:rPr>
                <w:b/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21BA68AF" w14:textId="77777777" w:rsidTr="00C02AFE">
        <w:tc>
          <w:tcPr>
            <w:tcW w:w="2838" w:type="dxa"/>
          </w:tcPr>
          <w:p w14:paraId="55376D23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4A62CDA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participants and personnel (performance bias) All outcomes</w:t>
            </w:r>
          </w:p>
        </w:tc>
        <w:tc>
          <w:tcPr>
            <w:tcW w:w="2232" w:type="dxa"/>
          </w:tcPr>
          <w:p w14:paraId="65A24F07" w14:textId="77777777" w:rsidR="00C80D23" w:rsidRPr="00BE35B5" w:rsidRDefault="00C80D23" w:rsidP="00C80D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4B786139" w14:textId="2AF0C3D7" w:rsidR="00250164" w:rsidRPr="00BE35B5" w:rsidRDefault="00250164" w:rsidP="00C02AFE">
            <w:pPr>
              <w:rPr>
                <w:sz w:val="20"/>
                <w:szCs w:val="20"/>
              </w:rPr>
            </w:pPr>
          </w:p>
        </w:tc>
        <w:tc>
          <w:tcPr>
            <w:tcW w:w="3446" w:type="dxa"/>
          </w:tcPr>
          <w:p w14:paraId="6436B493" w14:textId="21BD407F" w:rsidR="00250164" w:rsidRDefault="00C80D23" w:rsidP="00C02AFE">
            <w:pPr>
              <w:rPr>
                <w:b/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08199E41" w14:textId="77777777" w:rsidTr="00C02AFE">
        <w:tc>
          <w:tcPr>
            <w:tcW w:w="2838" w:type="dxa"/>
          </w:tcPr>
          <w:p w14:paraId="074ED00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outcome assessment (detection bias)</w:t>
            </w:r>
          </w:p>
          <w:p w14:paraId="758F56D6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 outcomes</w:t>
            </w:r>
          </w:p>
          <w:p w14:paraId="170335B9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BAC0A3C" w14:textId="77777777" w:rsidR="00FA1DF2" w:rsidRPr="00BE35B5" w:rsidRDefault="00FA1DF2" w:rsidP="00FA1DF2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7130B5E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74C01604" w14:textId="46D84CE8" w:rsidR="00250164" w:rsidRPr="00140058" w:rsidRDefault="00FA1DF2" w:rsidP="00C02AFE">
            <w:pPr>
              <w:rPr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4E67729E" w14:textId="77777777" w:rsidTr="00C02AFE">
        <w:tc>
          <w:tcPr>
            <w:tcW w:w="2838" w:type="dxa"/>
          </w:tcPr>
          <w:p w14:paraId="59D8CE65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Incomplete outcome data (attrition bias) All outcomes</w:t>
            </w:r>
          </w:p>
          <w:p w14:paraId="6D72EE07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EEF41DC" w14:textId="29CDBA56" w:rsidR="00140058" w:rsidRPr="00BE35B5" w:rsidRDefault="001869E3" w:rsidP="0014005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low</w:t>
            </w:r>
            <w:proofErr w:type="gramEnd"/>
            <w:r w:rsidR="00140058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6D226D9D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5CD40F9A" w14:textId="254C9E42" w:rsidR="00250164" w:rsidRDefault="001869E3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ll patients were included in the study with no withdraw.</w:t>
            </w:r>
          </w:p>
        </w:tc>
      </w:tr>
      <w:tr w:rsidR="00250164" w14:paraId="6D1AC8B5" w14:textId="77777777" w:rsidTr="00C02AFE">
        <w:tc>
          <w:tcPr>
            <w:tcW w:w="2838" w:type="dxa"/>
          </w:tcPr>
          <w:p w14:paraId="71A4F1E9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selective</w:t>
            </w:r>
            <w:proofErr w:type="gramEnd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 xml:space="preserve"> reporting (reporting bias)</w:t>
            </w:r>
          </w:p>
          <w:p w14:paraId="5FE161A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46CB7DB" w14:textId="32F748D7" w:rsidR="00250164" w:rsidRDefault="00314EDD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  <w:r w:rsidR="00473DF4" w:rsidRPr="00BE35B5"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3446" w:type="dxa"/>
          </w:tcPr>
          <w:p w14:paraId="39D64B7D" w14:textId="17567D2A" w:rsidR="00250164" w:rsidRPr="00473DF4" w:rsidRDefault="00314EDD" w:rsidP="0047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hough </w:t>
            </w:r>
            <w:r w:rsidR="00DC5A7A">
              <w:rPr>
                <w:sz w:val="20"/>
                <w:szCs w:val="20"/>
              </w:rPr>
              <w:t xml:space="preserve">No </w:t>
            </w:r>
            <w:proofErr w:type="spellStart"/>
            <w:r w:rsidR="00DC5A7A">
              <w:rPr>
                <w:sz w:val="20"/>
                <w:szCs w:val="20"/>
              </w:rPr>
              <w:t>protocol</w:t>
            </w:r>
            <w:proofErr w:type="gramStart"/>
            <w:r w:rsidR="00DC5A7A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it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reported all outcomes.</w:t>
            </w:r>
          </w:p>
        </w:tc>
      </w:tr>
    </w:tbl>
    <w:p w14:paraId="3792C0D7" w14:textId="77777777" w:rsidR="00B93118" w:rsidRDefault="00B93118"/>
    <w:sectPr w:rsidR="00B93118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33FF"/>
    <w:multiLevelType w:val="hybridMultilevel"/>
    <w:tmpl w:val="502AB64A"/>
    <w:lvl w:ilvl="0" w:tplc="075E1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D5D4771"/>
    <w:multiLevelType w:val="hybridMultilevel"/>
    <w:tmpl w:val="856C168E"/>
    <w:lvl w:ilvl="0" w:tplc="DBD2B9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4"/>
    <w:rsid w:val="00044F06"/>
    <w:rsid w:val="000A4D4F"/>
    <w:rsid w:val="000B4F1F"/>
    <w:rsid w:val="0013143B"/>
    <w:rsid w:val="00140058"/>
    <w:rsid w:val="00140ED1"/>
    <w:rsid w:val="001869E3"/>
    <w:rsid w:val="00197AE3"/>
    <w:rsid w:val="001C0D36"/>
    <w:rsid w:val="001C6F20"/>
    <w:rsid w:val="00221771"/>
    <w:rsid w:val="00250164"/>
    <w:rsid w:val="002C4871"/>
    <w:rsid w:val="00314EDD"/>
    <w:rsid w:val="003202CC"/>
    <w:rsid w:val="0034115D"/>
    <w:rsid w:val="00347C44"/>
    <w:rsid w:val="003B5C5A"/>
    <w:rsid w:val="00473DF4"/>
    <w:rsid w:val="00476E48"/>
    <w:rsid w:val="004F47E3"/>
    <w:rsid w:val="005140C3"/>
    <w:rsid w:val="00566559"/>
    <w:rsid w:val="00586D20"/>
    <w:rsid w:val="005E3F5A"/>
    <w:rsid w:val="006A43A3"/>
    <w:rsid w:val="006E55FC"/>
    <w:rsid w:val="00716773"/>
    <w:rsid w:val="0072079E"/>
    <w:rsid w:val="007A07E3"/>
    <w:rsid w:val="0084730C"/>
    <w:rsid w:val="008815DA"/>
    <w:rsid w:val="009B6FD7"/>
    <w:rsid w:val="00A54646"/>
    <w:rsid w:val="00AC2131"/>
    <w:rsid w:val="00B3642B"/>
    <w:rsid w:val="00B51ED4"/>
    <w:rsid w:val="00B93118"/>
    <w:rsid w:val="00BE35B5"/>
    <w:rsid w:val="00BF2449"/>
    <w:rsid w:val="00C02AFE"/>
    <w:rsid w:val="00C34BEB"/>
    <w:rsid w:val="00C80D23"/>
    <w:rsid w:val="00CA14C3"/>
    <w:rsid w:val="00CA5C92"/>
    <w:rsid w:val="00DB10F3"/>
    <w:rsid w:val="00DC5A7A"/>
    <w:rsid w:val="00ED306C"/>
    <w:rsid w:val="00F203AA"/>
    <w:rsid w:val="00FA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2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97</Words>
  <Characters>2265</Characters>
  <Application>Microsoft Macintosh Word</Application>
  <DocSecurity>0</DocSecurity>
  <Lines>18</Lines>
  <Paragraphs>5</Paragraphs>
  <ScaleCrop>false</ScaleCrop>
  <Company>移动公司</Company>
  <LinksUpToDate>false</LinksUpToDate>
  <CharactersWithSpaces>2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45</cp:revision>
  <dcterms:created xsi:type="dcterms:W3CDTF">2016-10-14T04:32:00Z</dcterms:created>
  <dcterms:modified xsi:type="dcterms:W3CDTF">2018-02-15T05:09:00Z</dcterms:modified>
</cp:coreProperties>
</file>